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B95" w:rsidRPr="001D668E" w:rsidRDefault="006739E5">
      <w:r w:rsidRPr="00792B26">
        <w:rPr>
          <w:rFonts w:ascii="Times New Roman" w:hAnsi="Times New Roman" w:cs="Times New Roman" w:hint="eastAsia"/>
        </w:rPr>
        <w:t>S3 Table</w:t>
      </w:r>
      <w:r w:rsidR="00A4529B">
        <w:rPr>
          <w:rFonts w:ascii="Times New Roman" w:hAnsi="Times New Roman" w:cs="Times New Roman" w:hint="eastAsia"/>
        </w:rPr>
        <w:t xml:space="preserve"> </w:t>
      </w:r>
      <w:r w:rsidR="00A4529B" w:rsidRPr="00A4529B">
        <w:rPr>
          <w:rFonts w:ascii="Times New Roman" w:hAnsi="Times New Roman" w:cs="Times New Roman"/>
        </w:rPr>
        <w:t xml:space="preserve">The data of </w:t>
      </w:r>
      <w:r w:rsidR="00A4529B">
        <w:rPr>
          <w:rFonts w:ascii="Times New Roman" w:hAnsi="Times New Roman" w:cs="Times New Roman" w:hint="eastAsia"/>
        </w:rPr>
        <w:t>d</w:t>
      </w:r>
      <w:r w:rsidR="00A4529B" w:rsidRPr="00A4529B">
        <w:rPr>
          <w:rFonts w:ascii="Times New Roman" w:hAnsi="Times New Roman" w:cs="Times New Roman"/>
        </w:rPr>
        <w:t xml:space="preserve">issipation of </w:t>
      </w:r>
      <w:proofErr w:type="spellStart"/>
      <w:r w:rsidR="00A4529B" w:rsidRPr="00A4529B">
        <w:rPr>
          <w:rFonts w:ascii="Times New Roman" w:hAnsi="Times New Roman" w:cs="Times New Roman"/>
        </w:rPr>
        <w:t>fipronil</w:t>
      </w:r>
      <w:proofErr w:type="spellEnd"/>
      <w:r w:rsidR="00A4529B" w:rsidRPr="00A4529B">
        <w:rPr>
          <w:rFonts w:ascii="Times New Roman" w:hAnsi="Times New Roman" w:cs="Times New Roman"/>
        </w:rPr>
        <w:t xml:space="preserve"> and three </w:t>
      </w:r>
      <w:r w:rsidR="00A4529B">
        <w:rPr>
          <w:rFonts w:ascii="Times New Roman" w:hAnsi="Times New Roman" w:cs="Times New Roman"/>
        </w:rPr>
        <w:t>metabolites in cotton plant and soil</w:t>
      </w:r>
      <w:r w:rsidR="00A4529B">
        <w:rPr>
          <w:rFonts w:ascii="Times New Roman" w:hAnsi="Times New Roman" w:cs="Times New Roman" w:hint="eastAsia"/>
        </w:rPr>
        <w:t xml:space="preserve"> </w:t>
      </w:r>
      <w:r w:rsidR="00A4529B" w:rsidRPr="00A4529B">
        <w:rPr>
          <w:rFonts w:ascii="Times New Roman" w:hAnsi="Times New Roman" w:cs="Times New Roman"/>
        </w:rPr>
        <w:t xml:space="preserve">at the </w:t>
      </w:r>
      <w:r w:rsidR="00A4529B">
        <w:rPr>
          <w:rFonts w:ascii="Times New Roman" w:hAnsi="Times New Roman" w:cs="Times New Roman" w:hint="eastAsia"/>
        </w:rPr>
        <w:t xml:space="preserve">Shandong and </w:t>
      </w:r>
      <w:r w:rsidR="00A4529B" w:rsidRPr="00A4529B">
        <w:rPr>
          <w:rFonts w:ascii="Times New Roman" w:hAnsi="Times New Roman" w:cs="Times New Roman"/>
        </w:rPr>
        <w:t>Henan site</w:t>
      </w:r>
      <w:r w:rsidR="00A4529B"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tbl>
      <w:tblPr>
        <w:tblStyle w:val="a5"/>
        <w:tblW w:w="4709" w:type="pct"/>
        <w:tblLook w:val="04A0" w:firstRow="1" w:lastRow="0" w:firstColumn="1" w:lastColumn="0" w:noHBand="0" w:noVBand="1"/>
      </w:tblPr>
      <w:tblGrid>
        <w:gridCol w:w="2750"/>
        <w:gridCol w:w="1335"/>
        <w:gridCol w:w="1346"/>
        <w:gridCol w:w="1340"/>
        <w:gridCol w:w="1303"/>
        <w:gridCol w:w="1340"/>
        <w:gridCol w:w="1303"/>
        <w:gridCol w:w="1340"/>
        <w:gridCol w:w="1292"/>
      </w:tblGrid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pct"/>
            <w:gridSpan w:val="2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2C6">
              <w:rPr>
                <w:rFonts w:ascii="Times New Roman" w:hAnsi="Times New Roman" w:cs="Times New Roman"/>
                <w:szCs w:val="21"/>
              </w:rPr>
              <w:t>fipronil</w:t>
            </w:r>
            <w:proofErr w:type="spellEnd"/>
          </w:p>
        </w:tc>
        <w:tc>
          <w:tcPr>
            <w:tcW w:w="990" w:type="pct"/>
            <w:gridSpan w:val="2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2C6">
              <w:rPr>
                <w:rFonts w:ascii="Times New Roman" w:hAnsi="Times New Roman" w:cs="Times New Roman"/>
                <w:szCs w:val="21"/>
              </w:rPr>
              <w:t>MB46136</w:t>
            </w:r>
          </w:p>
        </w:tc>
        <w:tc>
          <w:tcPr>
            <w:tcW w:w="990" w:type="pct"/>
            <w:gridSpan w:val="2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2C6">
              <w:rPr>
                <w:rFonts w:ascii="Times New Roman" w:hAnsi="Times New Roman" w:cs="Times New Roman"/>
                <w:szCs w:val="21"/>
              </w:rPr>
              <w:t>MB45950</w:t>
            </w:r>
          </w:p>
        </w:tc>
        <w:tc>
          <w:tcPr>
            <w:tcW w:w="986" w:type="pct"/>
            <w:gridSpan w:val="2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2C6">
              <w:rPr>
                <w:rFonts w:ascii="Times New Roman" w:hAnsi="Times New Roman" w:cs="Times New Roman"/>
                <w:szCs w:val="21"/>
              </w:rPr>
              <w:t>MB46513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Retention Time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Retention Time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Retention Time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Retention Time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soil-dt-28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928.94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637.82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63.29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94.401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soil-dt-28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896.2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765.7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03.22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03.37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soil-dt-21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474.63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312.2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06.98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85.6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soil-dt-21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574.27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773.93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15.75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67.71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soil-dt-14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648.12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098.75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47.81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16.875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soil-dt-14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106.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014.3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54.03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30.031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soil-dt-7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0050.1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445.0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22.16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698.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soil-dt-7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0574.9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750.30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45.14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725.805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soil-dt-4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7690.7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932.6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25.03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635.28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soil-dt-4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9839.6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2226.6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86.19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652.16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soil-dt-2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9512.3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609.17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05.84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64.29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soil-dt-2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8835.6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612.01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05.27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10.19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soil-dt-1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7093.8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467.86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39.95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85.545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soil-dt-1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3041.9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396.08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70.37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94.045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soil-dt-2h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0664.6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909.2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20.51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60.10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soil-dt-2h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6301.7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976.42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81.99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0.2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soil-dt-28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2418.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83.16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08.3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.05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soil-dt-28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2096.3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342.28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38.04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.45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soil-dt-21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238.9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520.52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01.19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.42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soil-dt-21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7711.8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529.01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97.10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.0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soil-dt-14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9148.2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379.4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60.96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.625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14-hn-soil-dt-14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9459.0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928.59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11.77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.1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soil-dt-7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8016.5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176.33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60.76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.77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soil-dt-7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7618.6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259.73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97.57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.67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soil-dt-4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5028.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745.70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70.05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.2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soil-dt-4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2697.9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165.86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35.69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.40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soil-dt-2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8760.1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3583.4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67.82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.52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soil-dt-2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0437.8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3915.8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12.37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.4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soil-dt-1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3931.8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7897.5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77.14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6.341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soil-dt-1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414.6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7900.1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02.05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.39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soil-dt-2h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919.74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336.4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69.3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.82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soil-dt-2h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604.39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043.4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36.7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645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 plant-dt-28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72.35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42.18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81.04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9.56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plant-dt-28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66.90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4.10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8.59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6.44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plant-dt-21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06.22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94.81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7.55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2.07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plant-dt-21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17.3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94.18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8.40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9.55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plant-dt-14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08.2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17.06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.15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7.85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plant-dt-14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43.27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96.77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4.11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1.98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plant-dt-7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308.60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884.5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5.64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73.89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plant-dt-7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026.57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761.37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0.0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38.78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plant-dt-4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608.42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186.03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27.73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22.31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plant-dt-4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681.23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099.00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51.60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85.03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 plant -dt-2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2075.5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746.27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38.30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01.0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 plant -dt-2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2670.5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768.49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66.49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37.96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plant-dt-1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575.5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928.18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44.38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993.835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plant-dt-1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560.2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639.82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1.46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048.29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14-sd-plant-dt-2h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9807.7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474.77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90.64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98.94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sd-plant-dt-2h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563.8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638.31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1.31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048.12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plant-dt-28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29.29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73.71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3.2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3.37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plant-dt-28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93.69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78.79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8.37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3.09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plant-dt-21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61.78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08.56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9.37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0.965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plant-dt-21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09.14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24.63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0.90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8.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plant-dt-14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529.87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56.47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4.58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8.743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plant-dt-14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194.35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60.79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1.61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8.993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plant-dt-7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798.50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41.01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9.82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31.195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plant-dt-7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836.39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336.82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35.74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46.25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plant-dt-4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426.50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84.64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76.30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77.66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plant-dt-4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438.28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08.67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5.86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06.17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 plant -dt-2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3315.0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256.64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43.63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749.1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 plant -dt-2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049.6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758.56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94.00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211.14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plant-dt-1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6969.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060.57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46.56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759.72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plant-dt-1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613.7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318.85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34.39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590.57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plant-dt-2h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9766.3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365.72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84.02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12.89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-hn-plant-dt-2h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1371.8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800.36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97.63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66.941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28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002.4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267.0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630.09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07.01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28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757.30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115.5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559.00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95.57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28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001.8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275.3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535.80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15.731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21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4363.0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49747.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423.59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8868.7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21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4496.7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7048.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417.33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8654.5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21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4765.6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2189.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422.73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8536.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14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5841.2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26895.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185.44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0010.03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15-SD-SOIL-DT-14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6493.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36979.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003.19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1040.9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14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7851.9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39186.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111.22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2018.13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7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9253.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14720.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730.24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4185.9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7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0903.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06735.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873.47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4421.8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7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658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03139.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724.34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3765.2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4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716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49231.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337.86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6829.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4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4578.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57766.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544.0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936.7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4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6215.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55405.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453.86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880.8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2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46137.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95145.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901.41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086.33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2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38030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84276.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623.71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4239.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2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51788.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08580.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927.28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6896.61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1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56554.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10615.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794.01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5412.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1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49695.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07498.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211.10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0379.1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1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48793.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05167.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754.2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9281.5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2H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95917.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86277.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399.21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3825.3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2H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92598.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83379.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350.36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2046.11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SOIL-DT-2H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79147.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66850.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251.5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0601.63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28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18.90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68.31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5.70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.23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28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61.83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91.46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5.56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2.87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28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70.7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692.5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2.10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.89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21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397.93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666.68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85.2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2.96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21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308.00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826.59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19.15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2.25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21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598.46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831.92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95.57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7.72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14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857.13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985.30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51.27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4.29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14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786.11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419.3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18.89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0.52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15-HN-SOIL-DT-14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691.49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547.10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73.9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8.591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7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35.09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947.49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76.11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5.93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7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26.46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767.84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99.04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4.56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7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49.78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777.56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17.05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7.531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4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081.56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183.7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30.61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01.36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4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387.72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684.3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68.53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95.16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4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294.60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666.4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43.0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9.0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2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82.70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129.8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54.60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0.76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2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05.74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026.84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34.58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5.46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2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70.42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819.45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55.43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7.741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1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700.05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185.02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3.65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6.07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1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632.73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167.00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9.43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8.125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1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71.59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189.94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21.2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3.75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2H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35.45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978.54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9.54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5.67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2H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235.4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678.45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5.37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3.453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SOIL-DT-2H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632.3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734.53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0.32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4.875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28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004.51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971.87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294.54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74.611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28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905.97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988.57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70.21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218.06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28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919.90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944.09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02.71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230.23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21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5616.8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3796.4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08.83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969.41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21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4034.2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3224.8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2.30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847.705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21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5518.4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3182.4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85.73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762.35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14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8430.7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3776.6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018.44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643.9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14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7148.5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1713.7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054.85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579.9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14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6989.7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1793.2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075.11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402.4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15-SD-PLANT-DT-7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8061.8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7845.0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47.34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415.32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7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7037.0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7656.6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60.79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310.10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7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7064.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7571.9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96.90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215.331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4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84998.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3405.3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333.59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4459.1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4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88246.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3649.8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615.29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6153.8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4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85700.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3797.9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764.7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7393.3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2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70522.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8207.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348.68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8252.41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2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65560.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7111.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636.29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8506.2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2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68321.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49348.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520.2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9788.03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1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01120.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4003.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712.7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8240.63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1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06208.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7962.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153.34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0744.0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1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98448.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0116.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097.61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0573.35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2H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24436.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78782.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520.26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9290.0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2H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1791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72484.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60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8345.7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SD-PLANT-DT-2H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19903.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75477.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602.09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9359.1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28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940.99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465.92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4.61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53.80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28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788.02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451.25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9.45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40.321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28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239.95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801.35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66.80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76.40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21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87.87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97.53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5.68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3.37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21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80.46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40.13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7.23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8.745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21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68.84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74.39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2.65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2.84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14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177.1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086.7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7.61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2.46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14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109.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360.8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2.69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3.22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14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942.1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1194.6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9.73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21.1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7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3287.3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3453.2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115.17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58.35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15-HN-PLANT-DT-7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6234.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3987.1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340.40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60.43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7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0383.4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2124.9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258.79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023.98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4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4236.3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9801.2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359.07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022.794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4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2570.8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8586.9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319.48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998.963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4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1668.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8629.7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3364.59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995.49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2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5660.0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1845.6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226.375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68.27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2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6595.9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2706.0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240.29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43.61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2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85507.9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2653.9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269.49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07.039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1D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31461.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5272.6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49.79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548.523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1D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34404.4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6410.6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76.55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74.098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1D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33560.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77488.9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619.789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484.926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2H-1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23032.1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3295.06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2C6">
              <w:rPr>
                <w:rFonts w:ascii="Times New Roman" w:hAnsi="Times New Roman" w:cs="Times New Roman"/>
                <w:szCs w:val="21"/>
              </w:rPr>
              <w:t>654.18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2C6">
              <w:rPr>
                <w:rFonts w:ascii="Times New Roman" w:hAnsi="Times New Roman" w:cs="Times New Roman"/>
                <w:szCs w:val="21"/>
              </w:rPr>
              <w:t>345.12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2H-2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20552.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3312.23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2C6">
              <w:rPr>
                <w:rFonts w:ascii="Times New Roman" w:hAnsi="Times New Roman" w:cs="Times New Roman"/>
                <w:szCs w:val="21"/>
              </w:rPr>
              <w:t>643.3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2C6">
              <w:rPr>
                <w:rFonts w:ascii="Times New Roman" w:hAnsi="Times New Roman" w:cs="Times New Roman"/>
                <w:szCs w:val="21"/>
              </w:rPr>
              <w:t>356.67</w:t>
            </w:r>
          </w:p>
        </w:tc>
      </w:tr>
      <w:tr w:rsidR="00136B95" w:rsidRPr="00EA02C6" w:rsidTr="003E0417">
        <w:tc>
          <w:tcPr>
            <w:tcW w:w="103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5-HN-PLANT-DT-2H-3</w:t>
            </w:r>
          </w:p>
        </w:tc>
        <w:tc>
          <w:tcPr>
            <w:tcW w:w="500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50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214529.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90785.77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488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2C6">
              <w:rPr>
                <w:rFonts w:ascii="Times New Roman" w:hAnsi="Times New Roman" w:cs="Times New Roman"/>
                <w:szCs w:val="21"/>
              </w:rPr>
              <w:t>645.12</w:t>
            </w:r>
          </w:p>
        </w:tc>
        <w:tc>
          <w:tcPr>
            <w:tcW w:w="502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C6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484" w:type="pct"/>
            <w:vAlign w:val="center"/>
          </w:tcPr>
          <w:p w:rsidR="00136B95" w:rsidRPr="00EA02C6" w:rsidRDefault="00136B95" w:rsidP="003E04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2C6">
              <w:rPr>
                <w:rFonts w:ascii="Times New Roman" w:hAnsi="Times New Roman" w:cs="Times New Roman"/>
                <w:szCs w:val="21"/>
              </w:rPr>
              <w:t>378.23</w:t>
            </w:r>
          </w:p>
        </w:tc>
      </w:tr>
    </w:tbl>
    <w:p w:rsidR="003E0417" w:rsidRDefault="003E0417"/>
    <w:sectPr w:rsidR="003E0417" w:rsidSect="00136B9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2B72" w:rsidRDefault="00532B72" w:rsidP="00136B95">
      <w:r>
        <w:separator/>
      </w:r>
    </w:p>
  </w:endnote>
  <w:endnote w:type="continuationSeparator" w:id="0">
    <w:p w:rsidR="00532B72" w:rsidRDefault="00532B72" w:rsidP="00136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2B72" w:rsidRDefault="00532B72" w:rsidP="00136B95">
      <w:r>
        <w:separator/>
      </w:r>
    </w:p>
  </w:footnote>
  <w:footnote w:type="continuationSeparator" w:id="0">
    <w:p w:rsidR="00532B72" w:rsidRDefault="00532B72" w:rsidP="00136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DC9"/>
    <w:rsid w:val="00087B3A"/>
    <w:rsid w:val="000F4B2C"/>
    <w:rsid w:val="00136B95"/>
    <w:rsid w:val="001D668E"/>
    <w:rsid w:val="003E0417"/>
    <w:rsid w:val="004F0100"/>
    <w:rsid w:val="00532B72"/>
    <w:rsid w:val="0058572A"/>
    <w:rsid w:val="006739E5"/>
    <w:rsid w:val="00743C15"/>
    <w:rsid w:val="009B6A25"/>
    <w:rsid w:val="00A361C4"/>
    <w:rsid w:val="00A4529B"/>
    <w:rsid w:val="00AA3C84"/>
    <w:rsid w:val="00B700F6"/>
    <w:rsid w:val="00BD6006"/>
    <w:rsid w:val="00BE1DC9"/>
    <w:rsid w:val="00E6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6B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B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B95"/>
    <w:rPr>
      <w:sz w:val="18"/>
      <w:szCs w:val="18"/>
    </w:rPr>
  </w:style>
  <w:style w:type="table" w:styleId="a5">
    <w:name w:val="Table Grid"/>
    <w:basedOn w:val="a1"/>
    <w:uiPriority w:val="59"/>
    <w:rsid w:val="00136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6B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B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B95"/>
    <w:rPr>
      <w:sz w:val="18"/>
      <w:szCs w:val="18"/>
    </w:rPr>
  </w:style>
  <w:style w:type="table" w:styleId="a5">
    <w:name w:val="Table Grid"/>
    <w:basedOn w:val="a1"/>
    <w:uiPriority w:val="59"/>
    <w:rsid w:val="00136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789</Words>
  <Characters>10200</Characters>
  <Application>Microsoft Office Word</Application>
  <DocSecurity>0</DocSecurity>
  <Lines>85</Lines>
  <Paragraphs>23</Paragraphs>
  <ScaleCrop>false</ScaleCrop>
  <Company>Microsoft</Company>
  <LinksUpToDate>false</LinksUpToDate>
  <CharactersWithSpaces>1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7-03-03T12:31:00Z</dcterms:created>
  <dcterms:modified xsi:type="dcterms:W3CDTF">2017-03-03T12:34:00Z</dcterms:modified>
</cp:coreProperties>
</file>